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15310" w:type="dxa"/>
        <w:tblInd w:w="-998" w:type="dxa"/>
        <w:tblLayout w:type="fixed"/>
        <w:tblLook w:val="04A0" w:firstRow="1" w:lastRow="0" w:firstColumn="1" w:lastColumn="0" w:noHBand="0" w:noVBand="1"/>
      </w:tblPr>
      <w:tblGrid>
        <w:gridCol w:w="1135"/>
        <w:gridCol w:w="992"/>
        <w:gridCol w:w="1134"/>
        <w:gridCol w:w="993"/>
        <w:gridCol w:w="992"/>
        <w:gridCol w:w="1240"/>
        <w:gridCol w:w="1240"/>
        <w:gridCol w:w="1240"/>
        <w:gridCol w:w="1241"/>
        <w:gridCol w:w="992"/>
        <w:gridCol w:w="709"/>
        <w:gridCol w:w="1418"/>
        <w:gridCol w:w="1984"/>
      </w:tblGrid>
      <w:tr w:rsidR="00E1116D" w:rsidRPr="000B505E" w14:paraId="77815BB7" w14:textId="77777777" w:rsidTr="00E1116D">
        <w:tc>
          <w:tcPr>
            <w:tcW w:w="1135" w:type="dxa"/>
            <w:vAlign w:val="center"/>
          </w:tcPr>
          <w:p w14:paraId="494E852D" w14:textId="02462F3D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Participant number</w:t>
            </w:r>
          </w:p>
        </w:tc>
        <w:tc>
          <w:tcPr>
            <w:tcW w:w="992" w:type="dxa"/>
            <w:vAlign w:val="center"/>
          </w:tcPr>
          <w:p w14:paraId="6457E537" w14:textId="59005594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Screening history</w:t>
            </w:r>
          </w:p>
        </w:tc>
        <w:tc>
          <w:tcPr>
            <w:tcW w:w="1134" w:type="dxa"/>
            <w:vAlign w:val="center"/>
          </w:tcPr>
          <w:p w14:paraId="1B014EF7" w14:textId="396080A4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When did give birth (how many children)</w:t>
            </w:r>
          </w:p>
        </w:tc>
        <w:tc>
          <w:tcPr>
            <w:tcW w:w="993" w:type="dxa"/>
            <w:vAlign w:val="center"/>
          </w:tcPr>
          <w:p w14:paraId="1C3F275C" w14:textId="7C12F4F2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Willing to take part in study </w:t>
            </w:r>
            <w:r w:rsidR="00AB0A43"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with </w:t>
            </w: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cervical screen </w:t>
            </w:r>
            <w:r w:rsidR="00AB0A43"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at </w:t>
            </w: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6</w:t>
            </w:r>
            <w:r w:rsidR="00AB0A43"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weeks?</w:t>
            </w:r>
          </w:p>
        </w:tc>
        <w:tc>
          <w:tcPr>
            <w:tcW w:w="992" w:type="dxa"/>
            <w:vAlign w:val="center"/>
          </w:tcPr>
          <w:p w14:paraId="3DD5AECB" w14:textId="25B43290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Willing to take part in study cervical screen if urine sample 6 weeks</w:t>
            </w:r>
          </w:p>
        </w:tc>
        <w:tc>
          <w:tcPr>
            <w:tcW w:w="1240" w:type="dxa"/>
            <w:vAlign w:val="center"/>
          </w:tcPr>
          <w:p w14:paraId="499F6854" w14:textId="425969F5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More like to have smear after pregnancy if at 6</w:t>
            </w:r>
            <w:r w:rsidR="00AB0A43"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-</w:t>
            </w: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week check</w:t>
            </w:r>
          </w:p>
        </w:tc>
        <w:tc>
          <w:tcPr>
            <w:tcW w:w="1240" w:type="dxa"/>
            <w:vAlign w:val="center"/>
          </w:tcPr>
          <w:p w14:paraId="03723C68" w14:textId="7B42B025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More likely to have cervical screening 6</w:t>
            </w:r>
            <w:r w:rsidR="00AB0A43"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 xml:space="preserve">weeks if only urine sample </w:t>
            </w:r>
          </w:p>
        </w:tc>
        <w:tc>
          <w:tcPr>
            <w:tcW w:w="1240" w:type="dxa"/>
            <w:vAlign w:val="center"/>
          </w:tcPr>
          <w:p w14:paraId="508405BF" w14:textId="52853665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Would prefer to do self-testing with urine sample than smear</w:t>
            </w:r>
          </w:p>
        </w:tc>
        <w:tc>
          <w:tcPr>
            <w:tcW w:w="1241" w:type="dxa"/>
            <w:vAlign w:val="center"/>
          </w:tcPr>
          <w:p w14:paraId="73DD516B" w14:textId="0CF7993D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Prefer cervical screening 6 weeks than 12 weeks</w:t>
            </w:r>
          </w:p>
        </w:tc>
        <w:tc>
          <w:tcPr>
            <w:tcW w:w="992" w:type="dxa"/>
            <w:vAlign w:val="center"/>
          </w:tcPr>
          <w:p w14:paraId="0C895855" w14:textId="54A4B4FE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Ethnicity</w:t>
            </w:r>
          </w:p>
        </w:tc>
        <w:tc>
          <w:tcPr>
            <w:tcW w:w="709" w:type="dxa"/>
            <w:vAlign w:val="center"/>
          </w:tcPr>
          <w:p w14:paraId="0C0E5BEC" w14:textId="68757E31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1418" w:type="dxa"/>
            <w:vAlign w:val="center"/>
          </w:tcPr>
          <w:p w14:paraId="1DE91233" w14:textId="3942CF7F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Employment</w:t>
            </w:r>
          </w:p>
        </w:tc>
        <w:tc>
          <w:tcPr>
            <w:tcW w:w="1984" w:type="dxa"/>
            <w:vAlign w:val="center"/>
          </w:tcPr>
          <w:p w14:paraId="116C017A" w14:textId="67892E1D" w:rsidR="00E1116D" w:rsidRPr="00262CE9" w:rsidRDefault="00E1116D" w:rsidP="00E1116D">
            <w:pPr>
              <w:rPr>
                <w:b/>
                <w:bCs/>
                <w:sz w:val="16"/>
                <w:szCs w:val="16"/>
              </w:rPr>
            </w:pPr>
            <w:r>
              <w:rPr>
                <w:rFonts w:ascii="Aptos" w:hAnsi="Aptos"/>
                <w:b/>
                <w:bCs/>
                <w:color w:val="000000"/>
                <w:sz w:val="16"/>
                <w:szCs w:val="16"/>
              </w:rPr>
              <w:t>Highest education</w:t>
            </w:r>
          </w:p>
        </w:tc>
      </w:tr>
      <w:tr w:rsidR="00E1116D" w:rsidRPr="000B505E" w14:paraId="2F0837FE" w14:textId="77777777" w:rsidTr="00E1116D">
        <w:tc>
          <w:tcPr>
            <w:tcW w:w="1135" w:type="dxa"/>
            <w:vAlign w:val="center"/>
          </w:tcPr>
          <w:p w14:paraId="38A876BD" w14:textId="66B87FC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992" w:type="dxa"/>
            <w:vAlign w:val="center"/>
          </w:tcPr>
          <w:p w14:paraId="31E002DC" w14:textId="589A04C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yrs</w:t>
            </w:r>
          </w:p>
        </w:tc>
        <w:tc>
          <w:tcPr>
            <w:tcW w:w="1134" w:type="dxa"/>
            <w:vAlign w:val="center"/>
          </w:tcPr>
          <w:p w14:paraId="79DA6F5C" w14:textId="0E0A6BE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4BEF1A87" w14:textId="19C2572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ED97B7F" w14:textId="410432F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6863716E" w14:textId="00C0545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4A036EF0" w14:textId="0F22F0B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00C3CF33" w14:textId="39C9D1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72F07B1E" w14:textId="6ED71EA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92" w:type="dxa"/>
            <w:vAlign w:val="center"/>
          </w:tcPr>
          <w:p w14:paraId="0EB01275" w14:textId="32655D9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3C0C861" w14:textId="7E0B0A0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65D3FBB7" w14:textId="2B5D493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106C8A74" w14:textId="6EAEE32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64C1B3DF" w14:textId="77777777" w:rsidTr="00E1116D">
        <w:tc>
          <w:tcPr>
            <w:tcW w:w="1135" w:type="dxa"/>
            <w:vAlign w:val="center"/>
          </w:tcPr>
          <w:p w14:paraId="6958D96C" w14:textId="30D952A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992" w:type="dxa"/>
            <w:vAlign w:val="center"/>
          </w:tcPr>
          <w:p w14:paraId="1099EF63" w14:textId="0E0F544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Over 3 yrs </w:t>
            </w:r>
          </w:p>
        </w:tc>
        <w:tc>
          <w:tcPr>
            <w:tcW w:w="1134" w:type="dxa"/>
            <w:vAlign w:val="center"/>
          </w:tcPr>
          <w:p w14:paraId="2B221FC3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3-4yrs ago </w:t>
            </w:r>
          </w:p>
          <w:p w14:paraId="7C8152B2" w14:textId="35FC4CF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084E7D8A" w14:textId="21129F5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632C8CF" w14:textId="2410CB6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54E9773" w14:textId="3BDE0B0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5314DFFB" w14:textId="2DCE5E8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62E18BC7" w14:textId="52B5ABF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1" w:type="dxa"/>
            <w:vAlign w:val="center"/>
          </w:tcPr>
          <w:p w14:paraId="01BC4B35" w14:textId="67535F61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2F9DD1AC" w14:textId="7DE6CA9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54818DC6" w14:textId="5E5B630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418" w:type="dxa"/>
            <w:vAlign w:val="center"/>
          </w:tcPr>
          <w:p w14:paraId="0928D10E" w14:textId="5EEC2B7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7DE8BDAE" w14:textId="02DC03D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76310F31" w14:textId="77777777" w:rsidTr="00E1116D">
        <w:tc>
          <w:tcPr>
            <w:tcW w:w="1135" w:type="dxa"/>
            <w:vAlign w:val="center"/>
          </w:tcPr>
          <w:p w14:paraId="761E4EFF" w14:textId="79A0196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</w:t>
            </w:r>
          </w:p>
        </w:tc>
        <w:tc>
          <w:tcPr>
            <w:tcW w:w="992" w:type="dxa"/>
            <w:vAlign w:val="center"/>
          </w:tcPr>
          <w:p w14:paraId="03C97671" w14:textId="7EDA817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05A84094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last 4m </w:t>
            </w:r>
          </w:p>
          <w:p w14:paraId="173A2F61" w14:textId="2EE8D9E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(2 children) </w:t>
            </w:r>
          </w:p>
        </w:tc>
        <w:tc>
          <w:tcPr>
            <w:tcW w:w="993" w:type="dxa"/>
            <w:vAlign w:val="center"/>
          </w:tcPr>
          <w:p w14:paraId="2E38472C" w14:textId="012CED5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00F3FE5" w14:textId="12E3E14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4131706" w14:textId="47EA4FF8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0B670B10" w14:textId="4DD39817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0B201C0A" w14:textId="76E788C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1241" w:type="dxa"/>
            <w:vAlign w:val="center"/>
          </w:tcPr>
          <w:p w14:paraId="69E05A16" w14:textId="7C194DB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5EECEF82" w14:textId="6EE9CF6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42AD2F2F" w14:textId="40C6BE6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08F7F991" w14:textId="726F9F4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2C2DDAD6" w14:textId="06C65BA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igher/secondary/further education (A Levels)</w:t>
            </w:r>
          </w:p>
        </w:tc>
      </w:tr>
      <w:tr w:rsidR="00E1116D" w:rsidRPr="000B505E" w14:paraId="2DDCA16F" w14:textId="77777777" w:rsidTr="00E1116D">
        <w:tc>
          <w:tcPr>
            <w:tcW w:w="1135" w:type="dxa"/>
            <w:vAlign w:val="center"/>
          </w:tcPr>
          <w:p w14:paraId="5320C7A1" w14:textId="539E531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5</w:t>
            </w:r>
          </w:p>
        </w:tc>
        <w:tc>
          <w:tcPr>
            <w:tcW w:w="992" w:type="dxa"/>
            <w:vAlign w:val="center"/>
          </w:tcPr>
          <w:p w14:paraId="2B975CDB" w14:textId="65D5336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 yrs</w:t>
            </w:r>
          </w:p>
        </w:tc>
        <w:tc>
          <w:tcPr>
            <w:tcW w:w="1134" w:type="dxa"/>
            <w:vAlign w:val="center"/>
          </w:tcPr>
          <w:p w14:paraId="0E0347DE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last 4m </w:t>
            </w:r>
          </w:p>
          <w:p w14:paraId="5DD2E17E" w14:textId="22C22B4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7E2195E8" w14:textId="69DB058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980DE23" w14:textId="10B2610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0FD6E479" w14:textId="493FE6F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42079DD2" w14:textId="544E8D5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393E4D0B" w14:textId="15AAFA74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1" w:type="dxa"/>
            <w:vAlign w:val="center"/>
          </w:tcPr>
          <w:p w14:paraId="261E6AFA" w14:textId="29E4F9E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77FAB356" w14:textId="38D7E36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67BEE51F" w14:textId="01AB81F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2168D245" w14:textId="7B10B54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4D576C25" w14:textId="557DAF9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51B44B3A" w14:textId="77777777" w:rsidTr="00E1116D">
        <w:tc>
          <w:tcPr>
            <w:tcW w:w="1135" w:type="dxa"/>
            <w:vAlign w:val="center"/>
          </w:tcPr>
          <w:p w14:paraId="0429D893" w14:textId="498EF67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9</w:t>
            </w:r>
          </w:p>
        </w:tc>
        <w:tc>
          <w:tcPr>
            <w:tcW w:w="992" w:type="dxa"/>
            <w:vAlign w:val="center"/>
          </w:tcPr>
          <w:p w14:paraId="54662A2F" w14:textId="32D960B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past 3yrs</w:t>
            </w:r>
          </w:p>
        </w:tc>
        <w:tc>
          <w:tcPr>
            <w:tcW w:w="1134" w:type="dxa"/>
            <w:vAlign w:val="center"/>
          </w:tcPr>
          <w:p w14:paraId="65DD3BFF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2-3yrs ago </w:t>
            </w:r>
          </w:p>
          <w:p w14:paraId="7099A137" w14:textId="572948D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50CAAA8C" w14:textId="6BE4E44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9FDA889" w14:textId="4830B35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633743EB" w14:textId="3278CD9F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5A357865" w14:textId="28A21E4C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5058955B" w14:textId="3C0750C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716695A7" w14:textId="22998926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07882075" w14:textId="278CA0C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0C51D47E" w14:textId="17889F9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3A518ACA" w14:textId="3EC9E8D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654636E1" w14:textId="367CE66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16D404B9" w14:textId="77777777" w:rsidTr="00E1116D">
        <w:tc>
          <w:tcPr>
            <w:tcW w:w="1135" w:type="dxa"/>
            <w:vAlign w:val="center"/>
          </w:tcPr>
          <w:p w14:paraId="0CB6C2B8" w14:textId="217E654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51</w:t>
            </w:r>
          </w:p>
        </w:tc>
        <w:tc>
          <w:tcPr>
            <w:tcW w:w="992" w:type="dxa"/>
            <w:vAlign w:val="center"/>
          </w:tcPr>
          <w:p w14:paraId="5A58CDBB" w14:textId="7DACC9C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yrs</w:t>
            </w:r>
          </w:p>
        </w:tc>
        <w:tc>
          <w:tcPr>
            <w:tcW w:w="1134" w:type="dxa"/>
            <w:vAlign w:val="center"/>
          </w:tcPr>
          <w:p w14:paraId="675C4553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past 4m </w:t>
            </w:r>
          </w:p>
          <w:p w14:paraId="1BD96450" w14:textId="73538D2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3 children)</w:t>
            </w:r>
          </w:p>
        </w:tc>
        <w:tc>
          <w:tcPr>
            <w:tcW w:w="993" w:type="dxa"/>
            <w:vAlign w:val="center"/>
          </w:tcPr>
          <w:p w14:paraId="7DEA21AF" w14:textId="3C77664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A1B2180" w14:textId="0A6A9B0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1DE0E6C5" w14:textId="195A485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5801E10B" w14:textId="2EE6BC2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5B2335CA" w14:textId="4975BA1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70D37B91" w14:textId="302CFBE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7C386D2C" w14:textId="2AFB729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BC128CC" w14:textId="31D62C1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418" w:type="dxa"/>
            <w:vAlign w:val="center"/>
          </w:tcPr>
          <w:p w14:paraId="5C46DEAB" w14:textId="0F73E12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25D927AE" w14:textId="6C615E5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115B578A" w14:textId="77777777" w:rsidTr="00E1116D">
        <w:tc>
          <w:tcPr>
            <w:tcW w:w="1135" w:type="dxa"/>
            <w:vAlign w:val="center"/>
          </w:tcPr>
          <w:p w14:paraId="5EC5DDC2" w14:textId="03872FD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71</w:t>
            </w:r>
          </w:p>
        </w:tc>
        <w:tc>
          <w:tcPr>
            <w:tcW w:w="992" w:type="dxa"/>
            <w:vAlign w:val="center"/>
          </w:tcPr>
          <w:p w14:paraId="67D9504A" w14:textId="4015148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ver (24)</w:t>
            </w:r>
          </w:p>
        </w:tc>
        <w:tc>
          <w:tcPr>
            <w:tcW w:w="1134" w:type="dxa"/>
            <w:vAlign w:val="center"/>
          </w:tcPr>
          <w:p w14:paraId="77843DF5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past 4m </w:t>
            </w:r>
          </w:p>
          <w:p w14:paraId="2B301F1D" w14:textId="59DC67B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2 children)</w:t>
            </w:r>
          </w:p>
        </w:tc>
        <w:tc>
          <w:tcPr>
            <w:tcW w:w="993" w:type="dxa"/>
            <w:vAlign w:val="center"/>
          </w:tcPr>
          <w:p w14:paraId="7026572D" w14:textId="7D0D5EB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9EB49AB" w14:textId="37E5E6F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275E363" w14:textId="3FF58C3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1FA124A2" w14:textId="29526A4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04072243" w14:textId="40A2834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20BA1BCA" w14:textId="4B9B72C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1EC8D7BF" w14:textId="7B8D9C5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A09792E" w14:textId="2B7C0A6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787A956D" w14:textId="7D79792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1984" w:type="dxa"/>
            <w:vAlign w:val="center"/>
          </w:tcPr>
          <w:p w14:paraId="11C36DE3" w14:textId="4F556BC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igher/secondary/further education (A Levels)</w:t>
            </w:r>
          </w:p>
        </w:tc>
      </w:tr>
      <w:tr w:rsidR="00E1116D" w:rsidRPr="000B505E" w14:paraId="012DD6AD" w14:textId="77777777" w:rsidTr="00E1116D">
        <w:tc>
          <w:tcPr>
            <w:tcW w:w="1135" w:type="dxa"/>
            <w:vAlign w:val="center"/>
          </w:tcPr>
          <w:p w14:paraId="7839F3D7" w14:textId="7C729CC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93</w:t>
            </w:r>
          </w:p>
        </w:tc>
        <w:tc>
          <w:tcPr>
            <w:tcW w:w="992" w:type="dxa"/>
            <w:vAlign w:val="center"/>
          </w:tcPr>
          <w:p w14:paraId="624C6D79" w14:textId="36B0943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Over 3 yrs </w:t>
            </w:r>
          </w:p>
        </w:tc>
        <w:tc>
          <w:tcPr>
            <w:tcW w:w="1134" w:type="dxa"/>
            <w:vAlign w:val="center"/>
          </w:tcPr>
          <w:p w14:paraId="5698B51B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4-12m ago </w:t>
            </w:r>
          </w:p>
          <w:p w14:paraId="7F5F42CA" w14:textId="2749D5B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2 children)</w:t>
            </w:r>
          </w:p>
        </w:tc>
        <w:tc>
          <w:tcPr>
            <w:tcW w:w="993" w:type="dxa"/>
            <w:vAlign w:val="center"/>
          </w:tcPr>
          <w:p w14:paraId="049249C8" w14:textId="1030BBF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B251DA6" w14:textId="115B3F8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59EF58A6" w14:textId="704C7BB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4E28AEFF" w14:textId="022DE9B3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09CE4C8C" w14:textId="2322908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1241" w:type="dxa"/>
            <w:vAlign w:val="center"/>
          </w:tcPr>
          <w:p w14:paraId="4A5B5D84" w14:textId="4348DDA9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2E1F75CF" w14:textId="1DD9CDE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07F74C69" w14:textId="0CBC145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353B1330" w14:textId="0B043E8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1984" w:type="dxa"/>
            <w:vAlign w:val="center"/>
          </w:tcPr>
          <w:p w14:paraId="365BF75F" w14:textId="5AC0E8F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2ACC17BA" w14:textId="77777777" w:rsidTr="00E1116D">
        <w:tc>
          <w:tcPr>
            <w:tcW w:w="1135" w:type="dxa"/>
            <w:vAlign w:val="center"/>
          </w:tcPr>
          <w:p w14:paraId="5691522F" w14:textId="4F60BBD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15</w:t>
            </w:r>
          </w:p>
        </w:tc>
        <w:tc>
          <w:tcPr>
            <w:tcW w:w="992" w:type="dxa"/>
            <w:vAlign w:val="center"/>
          </w:tcPr>
          <w:p w14:paraId="200ABCC7" w14:textId="6938623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56F8EC38" w14:textId="69503582" w:rsidR="00E1116D" w:rsidRP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268AF697" w14:textId="3151625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C22B4F4" w14:textId="1CA9E4C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1A84D407" w14:textId="67A4EAD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74C6CCC8" w14:textId="49E7F5D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09AB165C" w14:textId="68F5464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03858B16" w14:textId="5627B28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992" w:type="dxa"/>
            <w:vAlign w:val="center"/>
          </w:tcPr>
          <w:p w14:paraId="35357F4B" w14:textId="2C25528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606131D7" w14:textId="270183D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0BC1FDE5" w14:textId="0BE1EA4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 employed</w:t>
            </w:r>
          </w:p>
        </w:tc>
        <w:tc>
          <w:tcPr>
            <w:tcW w:w="1984" w:type="dxa"/>
            <w:vAlign w:val="center"/>
          </w:tcPr>
          <w:p w14:paraId="2C35E62D" w14:textId="16663F4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01271A18" w14:textId="77777777" w:rsidTr="00E1116D">
        <w:tc>
          <w:tcPr>
            <w:tcW w:w="1135" w:type="dxa"/>
            <w:vAlign w:val="center"/>
          </w:tcPr>
          <w:p w14:paraId="72B70A11" w14:textId="7A9FD94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lastRenderedPageBreak/>
              <w:t>120</w:t>
            </w:r>
          </w:p>
        </w:tc>
        <w:tc>
          <w:tcPr>
            <w:tcW w:w="992" w:type="dxa"/>
            <w:vAlign w:val="center"/>
          </w:tcPr>
          <w:p w14:paraId="730A23A9" w14:textId="0627572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131A6DBF" w14:textId="1A214ED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77F0FE5E" w14:textId="0CEBAD9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735B4F03" w14:textId="673D005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10F31177" w14:textId="4CF4FD3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57F1C0F2" w14:textId="48038A74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7083DF06" w14:textId="29AD770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1" w:type="dxa"/>
            <w:vAlign w:val="center"/>
          </w:tcPr>
          <w:p w14:paraId="0E0FE497" w14:textId="74199AA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12C12EA1" w14:textId="30A0705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8268BB1" w14:textId="76C928A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19C9B76E" w14:textId="505740F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6A8EBE4A" w14:textId="2E8DC8E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1E3336A4" w14:textId="77777777" w:rsidTr="00E1116D">
        <w:tc>
          <w:tcPr>
            <w:tcW w:w="1135" w:type="dxa"/>
            <w:vAlign w:val="center"/>
          </w:tcPr>
          <w:p w14:paraId="5420ABD6" w14:textId="1BE9759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53</w:t>
            </w:r>
          </w:p>
        </w:tc>
        <w:tc>
          <w:tcPr>
            <w:tcW w:w="992" w:type="dxa"/>
            <w:vAlign w:val="center"/>
          </w:tcPr>
          <w:p w14:paraId="046D1587" w14:textId="4E612FF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38CB2AB4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Pregnant </w:t>
            </w:r>
          </w:p>
          <w:p w14:paraId="67DF8062" w14:textId="4521B28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0 child)</w:t>
            </w:r>
          </w:p>
        </w:tc>
        <w:tc>
          <w:tcPr>
            <w:tcW w:w="993" w:type="dxa"/>
            <w:vAlign w:val="center"/>
          </w:tcPr>
          <w:p w14:paraId="044D0D1E" w14:textId="06D5100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1AFCDF63" w14:textId="0E3C5FD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7212A83C" w14:textId="3347F1F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50CD0CBE" w14:textId="11C4FCB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656EB41B" w14:textId="6DCDF3E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63005CE7" w14:textId="768BA20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1FF8F5BE" w14:textId="2078820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2CF83C1D" w14:textId="07765FD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4A26DFF4" w14:textId="677B7EE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506A6F0D" w14:textId="26AC71A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446EBB39" w14:textId="77777777" w:rsidTr="00E1116D">
        <w:tc>
          <w:tcPr>
            <w:tcW w:w="1135" w:type="dxa"/>
            <w:vAlign w:val="center"/>
          </w:tcPr>
          <w:p w14:paraId="2DC40127" w14:textId="1A60706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992" w:type="dxa"/>
            <w:vAlign w:val="center"/>
          </w:tcPr>
          <w:p w14:paraId="536D0B42" w14:textId="30C0852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past 3yrs</w:t>
            </w:r>
          </w:p>
        </w:tc>
        <w:tc>
          <w:tcPr>
            <w:tcW w:w="1134" w:type="dxa"/>
            <w:vAlign w:val="center"/>
          </w:tcPr>
          <w:p w14:paraId="4E5C7EFC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past 4m </w:t>
            </w:r>
          </w:p>
          <w:p w14:paraId="633D4CE1" w14:textId="65321BA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2 children)</w:t>
            </w:r>
          </w:p>
        </w:tc>
        <w:tc>
          <w:tcPr>
            <w:tcW w:w="993" w:type="dxa"/>
            <w:vAlign w:val="center"/>
          </w:tcPr>
          <w:p w14:paraId="41BB409C" w14:textId="05CB3C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7AA7797" w14:textId="7B0A779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71BAAA4D" w14:textId="00ED761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212452FF" w14:textId="14360EF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0990C041" w14:textId="06D71B7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112C3942" w14:textId="748CEA7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689D62EE" w14:textId="06B0E98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78E92903" w14:textId="36502F1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23D74F27" w14:textId="32B9391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192F3E1E" w14:textId="06D01AC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0C89131A" w14:textId="77777777" w:rsidTr="00E1116D">
        <w:tc>
          <w:tcPr>
            <w:tcW w:w="1135" w:type="dxa"/>
            <w:vAlign w:val="center"/>
          </w:tcPr>
          <w:p w14:paraId="671147A1" w14:textId="022073D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992" w:type="dxa"/>
            <w:vAlign w:val="center"/>
          </w:tcPr>
          <w:p w14:paraId="1CF5E819" w14:textId="241F475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past 3yrs</w:t>
            </w:r>
          </w:p>
        </w:tc>
        <w:tc>
          <w:tcPr>
            <w:tcW w:w="1134" w:type="dxa"/>
            <w:vAlign w:val="center"/>
          </w:tcPr>
          <w:p w14:paraId="5001AF31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last 4m </w:t>
            </w:r>
          </w:p>
          <w:p w14:paraId="42C76D18" w14:textId="4D8059C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3 children)</w:t>
            </w:r>
          </w:p>
        </w:tc>
        <w:tc>
          <w:tcPr>
            <w:tcW w:w="993" w:type="dxa"/>
            <w:vAlign w:val="center"/>
          </w:tcPr>
          <w:p w14:paraId="77B11452" w14:textId="1881FC2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F658F7D" w14:textId="16D0E99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563E986F" w14:textId="3375B7E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3A6AB4FD" w14:textId="6CF0B48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2AAE1F82" w14:textId="0DB36DB7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1" w:type="dxa"/>
            <w:vAlign w:val="center"/>
          </w:tcPr>
          <w:p w14:paraId="74FB90A5" w14:textId="3320115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71E902A6" w14:textId="5799455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3178C20" w14:textId="2F52923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096757CF" w14:textId="1F45C24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 employed</w:t>
            </w:r>
          </w:p>
        </w:tc>
        <w:tc>
          <w:tcPr>
            <w:tcW w:w="1984" w:type="dxa"/>
            <w:vAlign w:val="center"/>
          </w:tcPr>
          <w:p w14:paraId="5CA04BCE" w14:textId="642B3C0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igher/secondary/further education (A Levels)</w:t>
            </w:r>
          </w:p>
        </w:tc>
      </w:tr>
      <w:tr w:rsidR="00E1116D" w:rsidRPr="000B505E" w14:paraId="745398CB" w14:textId="77777777" w:rsidTr="00E1116D">
        <w:tc>
          <w:tcPr>
            <w:tcW w:w="1135" w:type="dxa"/>
            <w:vAlign w:val="center"/>
          </w:tcPr>
          <w:p w14:paraId="01AE8A31" w14:textId="2E2EE50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992" w:type="dxa"/>
            <w:vAlign w:val="center"/>
          </w:tcPr>
          <w:p w14:paraId="1FF820B1" w14:textId="5E5712D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0FC56A95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4-12m ago </w:t>
            </w:r>
          </w:p>
          <w:p w14:paraId="75E11DFD" w14:textId="6BAABA9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3 children)</w:t>
            </w:r>
          </w:p>
        </w:tc>
        <w:tc>
          <w:tcPr>
            <w:tcW w:w="993" w:type="dxa"/>
            <w:vAlign w:val="center"/>
          </w:tcPr>
          <w:p w14:paraId="58486C38" w14:textId="7BD19C1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6D6C7D2D" w14:textId="6927269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760B2992" w14:textId="7A8A373B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2546BA68" w14:textId="7AF61F2F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2569DEB5" w14:textId="07A9106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1" w:type="dxa"/>
            <w:vAlign w:val="center"/>
          </w:tcPr>
          <w:p w14:paraId="69917EB2" w14:textId="3A8E946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</w:t>
            </w:r>
            <w:r w:rsidR="00A30164">
              <w:rPr>
                <w:rFonts w:ascii="Aptos" w:hAnsi="Aptos"/>
                <w:color w:val="000000"/>
                <w:sz w:val="16"/>
                <w:szCs w:val="16"/>
              </w:rPr>
              <w:t>utral</w:t>
            </w:r>
          </w:p>
        </w:tc>
        <w:tc>
          <w:tcPr>
            <w:tcW w:w="992" w:type="dxa"/>
            <w:vAlign w:val="center"/>
          </w:tcPr>
          <w:p w14:paraId="0DB674AB" w14:textId="038879B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2BA67D38" w14:textId="66B99EE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2D1E908E" w14:textId="251A328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089C6ECE" w14:textId="4345209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26FFBD87" w14:textId="77777777" w:rsidTr="00E1116D">
        <w:tc>
          <w:tcPr>
            <w:tcW w:w="1135" w:type="dxa"/>
            <w:vAlign w:val="center"/>
          </w:tcPr>
          <w:p w14:paraId="46199A48" w14:textId="154C7CE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02</w:t>
            </w:r>
          </w:p>
        </w:tc>
        <w:tc>
          <w:tcPr>
            <w:tcW w:w="992" w:type="dxa"/>
            <w:vAlign w:val="center"/>
          </w:tcPr>
          <w:p w14:paraId="5F40A3A1" w14:textId="49E2976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1897DD31" w14:textId="3949FF1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150D667D" w14:textId="3B0B472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3E217A0A" w14:textId="6B0902F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553A70E" w14:textId="17490C5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1240" w:type="dxa"/>
            <w:vAlign w:val="center"/>
          </w:tcPr>
          <w:p w14:paraId="153C7A43" w14:textId="7FDC31F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1240" w:type="dxa"/>
            <w:vAlign w:val="center"/>
          </w:tcPr>
          <w:p w14:paraId="4C2B1C54" w14:textId="44BB953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2CEAA100" w14:textId="17D235A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disagree</w:t>
            </w:r>
          </w:p>
        </w:tc>
        <w:tc>
          <w:tcPr>
            <w:tcW w:w="992" w:type="dxa"/>
            <w:vAlign w:val="center"/>
          </w:tcPr>
          <w:p w14:paraId="402F58B6" w14:textId="6235F53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736B248B" w14:textId="2D7B553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7065CDF2" w14:textId="2A6FEF7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0C9ABADF" w14:textId="59EF412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4FA8686C" w14:textId="77777777" w:rsidTr="00E1116D">
        <w:tc>
          <w:tcPr>
            <w:tcW w:w="1135" w:type="dxa"/>
            <w:vAlign w:val="center"/>
          </w:tcPr>
          <w:p w14:paraId="3C16A694" w14:textId="5EBFDE6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992" w:type="dxa"/>
            <w:vAlign w:val="center"/>
          </w:tcPr>
          <w:p w14:paraId="4C0160FE" w14:textId="4BB1B0E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635D37A1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2-3 yrs ago </w:t>
            </w:r>
          </w:p>
          <w:p w14:paraId="6BF2D952" w14:textId="2396984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5E8811F4" w14:textId="10CE22D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o</w:t>
            </w:r>
          </w:p>
        </w:tc>
        <w:tc>
          <w:tcPr>
            <w:tcW w:w="992" w:type="dxa"/>
            <w:vAlign w:val="center"/>
          </w:tcPr>
          <w:p w14:paraId="25259E86" w14:textId="4BAC524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F3F4F33" w14:textId="74F92B7A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2ACE2D2C" w14:textId="555DE90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42A7BC10" w14:textId="32ED363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37E68BCD" w14:textId="40BC805B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228E1715" w14:textId="56AA596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401851C7" w14:textId="0B9A8A7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00060E46" w14:textId="130FE09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035E31C8" w14:textId="27BC654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0A7B56AA" w14:textId="77777777" w:rsidTr="00E1116D">
        <w:tc>
          <w:tcPr>
            <w:tcW w:w="1135" w:type="dxa"/>
            <w:vAlign w:val="center"/>
          </w:tcPr>
          <w:p w14:paraId="0ABAE986" w14:textId="7CA7982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992" w:type="dxa"/>
            <w:vAlign w:val="center"/>
          </w:tcPr>
          <w:p w14:paraId="3F9D655D" w14:textId="43753FB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 yrs</w:t>
            </w:r>
          </w:p>
        </w:tc>
        <w:tc>
          <w:tcPr>
            <w:tcW w:w="1134" w:type="dxa"/>
            <w:vAlign w:val="center"/>
          </w:tcPr>
          <w:p w14:paraId="58CD6B5E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Pregnant </w:t>
            </w:r>
          </w:p>
          <w:p w14:paraId="144676A8" w14:textId="0A2C192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6E42C4A6" w14:textId="5BB1461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No </w:t>
            </w:r>
          </w:p>
        </w:tc>
        <w:tc>
          <w:tcPr>
            <w:tcW w:w="992" w:type="dxa"/>
            <w:vAlign w:val="center"/>
          </w:tcPr>
          <w:p w14:paraId="127F084C" w14:textId="7EA588E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E6E05FB" w14:textId="776E0104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4DE834C4" w14:textId="28116AD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603D2116" w14:textId="6E9A547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242B39B0" w14:textId="611890D4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2950CF9C" w14:textId="57F4BF0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1C394FC4" w14:textId="36105E2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40-44</w:t>
            </w:r>
          </w:p>
        </w:tc>
        <w:tc>
          <w:tcPr>
            <w:tcW w:w="1418" w:type="dxa"/>
            <w:vAlign w:val="center"/>
          </w:tcPr>
          <w:p w14:paraId="5DB5DF9A" w14:textId="6A87CE8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omemaker</w:t>
            </w:r>
          </w:p>
        </w:tc>
        <w:tc>
          <w:tcPr>
            <w:tcW w:w="1984" w:type="dxa"/>
            <w:vAlign w:val="center"/>
          </w:tcPr>
          <w:p w14:paraId="25500923" w14:textId="19D0967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17AA0C01" w14:textId="77777777" w:rsidTr="00E1116D">
        <w:tc>
          <w:tcPr>
            <w:tcW w:w="1135" w:type="dxa"/>
            <w:vAlign w:val="center"/>
          </w:tcPr>
          <w:p w14:paraId="38B86E28" w14:textId="2A80249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0</w:t>
            </w:r>
          </w:p>
        </w:tc>
        <w:tc>
          <w:tcPr>
            <w:tcW w:w="992" w:type="dxa"/>
            <w:vAlign w:val="center"/>
          </w:tcPr>
          <w:p w14:paraId="1666C96E" w14:textId="1D7A3D0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75338B49" w14:textId="7583F4B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55736E4C" w14:textId="2412B9B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85B4056" w14:textId="48E9CC5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6FBFFE34" w14:textId="5F49D1B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3387FE5D" w14:textId="2D30907E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0335F7CD" w14:textId="5F961CC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1" w:type="dxa"/>
            <w:vAlign w:val="center"/>
          </w:tcPr>
          <w:p w14:paraId="487027EC" w14:textId="6D1BD2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11B86846" w14:textId="0D14FEB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6A85003F" w14:textId="1B13FD0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0B676148" w14:textId="6396A86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180BCC51" w14:textId="093DC0D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79EF0086" w14:textId="77777777" w:rsidTr="00E1116D">
        <w:tc>
          <w:tcPr>
            <w:tcW w:w="1135" w:type="dxa"/>
            <w:vAlign w:val="center"/>
          </w:tcPr>
          <w:p w14:paraId="719B4E43" w14:textId="1B8C8CA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1</w:t>
            </w:r>
          </w:p>
        </w:tc>
        <w:tc>
          <w:tcPr>
            <w:tcW w:w="992" w:type="dxa"/>
            <w:vAlign w:val="center"/>
          </w:tcPr>
          <w:p w14:paraId="6E16609D" w14:textId="7855B72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2D6C672A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4-12m ago </w:t>
            </w:r>
          </w:p>
          <w:p w14:paraId="77A862F9" w14:textId="5B9CE79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2 children)</w:t>
            </w:r>
          </w:p>
        </w:tc>
        <w:tc>
          <w:tcPr>
            <w:tcW w:w="993" w:type="dxa"/>
            <w:vAlign w:val="center"/>
          </w:tcPr>
          <w:p w14:paraId="11E9E677" w14:textId="4565F08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53B2E62" w14:textId="1DC6232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5A6F468F" w14:textId="1F0277E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79F2B76F" w14:textId="14AFE4B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6F741535" w14:textId="6D8E5DDB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1" w:type="dxa"/>
            <w:vAlign w:val="center"/>
          </w:tcPr>
          <w:p w14:paraId="535E8412" w14:textId="5DCB076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6BFD7D14" w14:textId="0294507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76B46099" w14:textId="2DF5E2D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00EAC2D9" w14:textId="741EFD6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4941BCA6" w14:textId="79AF645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5A935A07" w14:textId="77777777" w:rsidTr="00E1116D">
        <w:tc>
          <w:tcPr>
            <w:tcW w:w="1135" w:type="dxa"/>
            <w:vAlign w:val="center"/>
          </w:tcPr>
          <w:p w14:paraId="60F40046" w14:textId="0D59E1A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81</w:t>
            </w:r>
          </w:p>
        </w:tc>
        <w:tc>
          <w:tcPr>
            <w:tcW w:w="992" w:type="dxa"/>
            <w:vAlign w:val="center"/>
          </w:tcPr>
          <w:p w14:paraId="0BBB7757" w14:textId="6B14195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5240B10C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last 4m </w:t>
            </w:r>
          </w:p>
          <w:p w14:paraId="2E8E0C41" w14:textId="32BE86A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2 children)</w:t>
            </w:r>
          </w:p>
        </w:tc>
        <w:tc>
          <w:tcPr>
            <w:tcW w:w="993" w:type="dxa"/>
            <w:vAlign w:val="center"/>
          </w:tcPr>
          <w:p w14:paraId="1A78EEBC" w14:textId="50CC771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C6B62F6" w14:textId="02BD2F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2EC047D7" w14:textId="0121915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2190E018" w14:textId="46B09A3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4DF1BC27" w14:textId="486AB1DA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1" w:type="dxa"/>
            <w:vAlign w:val="center"/>
          </w:tcPr>
          <w:p w14:paraId="4DCC104A" w14:textId="10F212A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2899C4D8" w14:textId="2735C41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2E2163C4" w14:textId="07DE46D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51FD331D" w14:textId="08BC920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799EC25D" w14:textId="0762E95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23409192" w14:textId="77777777" w:rsidTr="00E1116D">
        <w:tc>
          <w:tcPr>
            <w:tcW w:w="1135" w:type="dxa"/>
            <w:vAlign w:val="center"/>
          </w:tcPr>
          <w:p w14:paraId="61F19C20" w14:textId="1EA4AE4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89</w:t>
            </w:r>
          </w:p>
        </w:tc>
        <w:tc>
          <w:tcPr>
            <w:tcW w:w="992" w:type="dxa"/>
            <w:vAlign w:val="center"/>
          </w:tcPr>
          <w:p w14:paraId="0CFF72D0" w14:textId="4029C7B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549F6FA7" w14:textId="20FFB4B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4m (1 child)</w:t>
            </w:r>
          </w:p>
        </w:tc>
        <w:tc>
          <w:tcPr>
            <w:tcW w:w="993" w:type="dxa"/>
            <w:vAlign w:val="center"/>
          </w:tcPr>
          <w:p w14:paraId="038B3529" w14:textId="4BB5FCD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E83110E" w14:textId="132C53E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5532118A" w14:textId="4F2E636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7CD7B199" w14:textId="18F3CF2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79C52BF2" w14:textId="1682A7B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1C33DC60" w14:textId="6A5E82FC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0C9A134A" w14:textId="67ECF98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0DE2AB25" w14:textId="3DC5B96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4BCC52D4" w14:textId="1F725E7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 employed</w:t>
            </w:r>
          </w:p>
        </w:tc>
        <w:tc>
          <w:tcPr>
            <w:tcW w:w="1984" w:type="dxa"/>
            <w:vAlign w:val="center"/>
          </w:tcPr>
          <w:p w14:paraId="7892652E" w14:textId="3477E7F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72555104" w14:textId="77777777" w:rsidTr="00E1116D">
        <w:tc>
          <w:tcPr>
            <w:tcW w:w="1135" w:type="dxa"/>
            <w:vAlign w:val="center"/>
          </w:tcPr>
          <w:p w14:paraId="7F1D4B41" w14:textId="03A3AF1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2</w:t>
            </w:r>
          </w:p>
        </w:tc>
        <w:tc>
          <w:tcPr>
            <w:tcW w:w="992" w:type="dxa"/>
            <w:vAlign w:val="center"/>
          </w:tcPr>
          <w:p w14:paraId="21DCE5D1" w14:textId="1BC0C3B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 yrs</w:t>
            </w:r>
          </w:p>
        </w:tc>
        <w:tc>
          <w:tcPr>
            <w:tcW w:w="1134" w:type="dxa"/>
            <w:vAlign w:val="center"/>
          </w:tcPr>
          <w:p w14:paraId="05851A8B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Pregnant </w:t>
            </w:r>
          </w:p>
          <w:p w14:paraId="097B5D8B" w14:textId="16D5074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5CC0456E" w14:textId="3C9083A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5734860B" w14:textId="1C3D959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15074238" w14:textId="72AB146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0" w:type="dxa"/>
            <w:vAlign w:val="center"/>
          </w:tcPr>
          <w:p w14:paraId="5284193D" w14:textId="6A20E7F3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1240" w:type="dxa"/>
            <w:vAlign w:val="center"/>
          </w:tcPr>
          <w:p w14:paraId="30C90A29" w14:textId="01F4825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2B9787EF" w14:textId="4AEBE0C1" w:rsidR="00E1116D" w:rsidRPr="00262CE9" w:rsidRDefault="00A30164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Neutral</w:t>
            </w:r>
          </w:p>
        </w:tc>
        <w:tc>
          <w:tcPr>
            <w:tcW w:w="992" w:type="dxa"/>
            <w:vAlign w:val="center"/>
          </w:tcPr>
          <w:p w14:paraId="6F46A8C6" w14:textId="189CBB9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04C5A2AD" w14:textId="652BC1F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418" w:type="dxa"/>
            <w:vAlign w:val="center"/>
          </w:tcPr>
          <w:p w14:paraId="2CFE8C28" w14:textId="1967E3F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3C53B50C" w14:textId="5130FD4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72C10AA9" w14:textId="77777777" w:rsidTr="00E1116D">
        <w:tc>
          <w:tcPr>
            <w:tcW w:w="1135" w:type="dxa"/>
            <w:vAlign w:val="center"/>
          </w:tcPr>
          <w:p w14:paraId="4E12077B" w14:textId="3C3958E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lastRenderedPageBreak/>
              <w:t>348</w:t>
            </w:r>
          </w:p>
        </w:tc>
        <w:tc>
          <w:tcPr>
            <w:tcW w:w="992" w:type="dxa"/>
            <w:vAlign w:val="center"/>
          </w:tcPr>
          <w:p w14:paraId="24B5CB48" w14:textId="66D279F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Over 3 yrs </w:t>
            </w:r>
          </w:p>
        </w:tc>
        <w:tc>
          <w:tcPr>
            <w:tcW w:w="1134" w:type="dxa"/>
            <w:vAlign w:val="center"/>
          </w:tcPr>
          <w:p w14:paraId="52DE0E8C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Within last 4m </w:t>
            </w:r>
          </w:p>
          <w:p w14:paraId="727A0F1C" w14:textId="16E4640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3 children)</w:t>
            </w:r>
          </w:p>
        </w:tc>
        <w:tc>
          <w:tcPr>
            <w:tcW w:w="993" w:type="dxa"/>
            <w:vAlign w:val="center"/>
          </w:tcPr>
          <w:p w14:paraId="4FA296FD" w14:textId="59507C8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2B873E74" w14:textId="5684E8A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7E73BA1C" w14:textId="5589F79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38B7B96F" w14:textId="1FEAB57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7B51BB80" w14:textId="435778F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09931816" w14:textId="5DBDBA6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992" w:type="dxa"/>
            <w:vAlign w:val="center"/>
          </w:tcPr>
          <w:p w14:paraId="6B0FBDC2" w14:textId="4AC74CE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55EFBD67" w14:textId="1CBE6E0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5-39</w:t>
            </w:r>
          </w:p>
        </w:tc>
        <w:tc>
          <w:tcPr>
            <w:tcW w:w="1418" w:type="dxa"/>
            <w:vAlign w:val="center"/>
          </w:tcPr>
          <w:p w14:paraId="6941F0E8" w14:textId="437AC06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Unemployed</w:t>
            </w:r>
          </w:p>
        </w:tc>
        <w:tc>
          <w:tcPr>
            <w:tcW w:w="1984" w:type="dxa"/>
            <w:vAlign w:val="center"/>
          </w:tcPr>
          <w:p w14:paraId="21C3E1FA" w14:textId="62EEE43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Higher/secondary/further education (A Levels)</w:t>
            </w:r>
          </w:p>
        </w:tc>
      </w:tr>
      <w:tr w:rsidR="00E1116D" w:rsidRPr="000B505E" w14:paraId="07D4F6FB" w14:textId="77777777" w:rsidTr="00E1116D">
        <w:tc>
          <w:tcPr>
            <w:tcW w:w="1135" w:type="dxa"/>
            <w:vAlign w:val="center"/>
          </w:tcPr>
          <w:p w14:paraId="72C2E33D" w14:textId="655702F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2</w:t>
            </w:r>
          </w:p>
        </w:tc>
        <w:tc>
          <w:tcPr>
            <w:tcW w:w="992" w:type="dxa"/>
            <w:vAlign w:val="center"/>
          </w:tcPr>
          <w:p w14:paraId="39947FF0" w14:textId="1F4E57B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last 3 yrs</w:t>
            </w:r>
          </w:p>
        </w:tc>
        <w:tc>
          <w:tcPr>
            <w:tcW w:w="1134" w:type="dxa"/>
            <w:vAlign w:val="center"/>
          </w:tcPr>
          <w:p w14:paraId="39C6B396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4-12m ago </w:t>
            </w:r>
          </w:p>
          <w:p w14:paraId="54F0ADC8" w14:textId="6B6917E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3047AC19" w14:textId="7FA10EE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48A1F7C6" w14:textId="47F33C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08AB45B8" w14:textId="788028E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2D9E4EB4" w14:textId="42328F3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2D3E2556" w14:textId="340BFE4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442B14D5" w14:textId="32BFE13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43CAF8E2" w14:textId="6A92DAB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5CBAD735" w14:textId="3EC2F92D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06DEF5AF" w14:textId="58B8671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3283DD7E" w14:textId="130A5C4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College/University</w:t>
            </w:r>
          </w:p>
        </w:tc>
      </w:tr>
      <w:tr w:rsidR="00E1116D" w:rsidRPr="000B505E" w14:paraId="0F887AC8" w14:textId="77777777" w:rsidTr="00E1116D">
        <w:tc>
          <w:tcPr>
            <w:tcW w:w="1135" w:type="dxa"/>
            <w:vAlign w:val="center"/>
          </w:tcPr>
          <w:p w14:paraId="1013A43F" w14:textId="5149336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65</w:t>
            </w:r>
          </w:p>
        </w:tc>
        <w:tc>
          <w:tcPr>
            <w:tcW w:w="992" w:type="dxa"/>
            <w:vAlign w:val="center"/>
          </w:tcPr>
          <w:p w14:paraId="5C90CD0B" w14:textId="0604A7E2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Over 3yrs</w:t>
            </w:r>
          </w:p>
        </w:tc>
        <w:tc>
          <w:tcPr>
            <w:tcW w:w="1134" w:type="dxa"/>
            <w:vAlign w:val="center"/>
          </w:tcPr>
          <w:p w14:paraId="1A9F46BA" w14:textId="77777777" w:rsid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4-12m ago </w:t>
            </w:r>
          </w:p>
          <w:p w14:paraId="1DDF20B8" w14:textId="5596F0C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(1 child)</w:t>
            </w:r>
          </w:p>
        </w:tc>
        <w:tc>
          <w:tcPr>
            <w:tcW w:w="993" w:type="dxa"/>
            <w:vAlign w:val="center"/>
          </w:tcPr>
          <w:p w14:paraId="13F6F562" w14:textId="07AC846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4306F78" w14:textId="1C1A2CD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51311147" w14:textId="34C1E77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6270C3F5" w14:textId="5819492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1B1A6ED0" w14:textId="0CDF3EE0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1241" w:type="dxa"/>
            <w:vAlign w:val="center"/>
          </w:tcPr>
          <w:p w14:paraId="6019EF1D" w14:textId="05F12C94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gree</w:t>
            </w:r>
          </w:p>
        </w:tc>
        <w:tc>
          <w:tcPr>
            <w:tcW w:w="992" w:type="dxa"/>
            <w:vAlign w:val="center"/>
          </w:tcPr>
          <w:p w14:paraId="5DF7054C" w14:textId="32274C5E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Any other ethnic group</w:t>
            </w:r>
          </w:p>
        </w:tc>
        <w:tc>
          <w:tcPr>
            <w:tcW w:w="709" w:type="dxa"/>
            <w:vAlign w:val="center"/>
          </w:tcPr>
          <w:p w14:paraId="689325AD" w14:textId="07C324B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0-34</w:t>
            </w:r>
          </w:p>
        </w:tc>
        <w:tc>
          <w:tcPr>
            <w:tcW w:w="1418" w:type="dxa"/>
            <w:vAlign w:val="center"/>
          </w:tcPr>
          <w:p w14:paraId="70193B5B" w14:textId="21337D71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13070647" w14:textId="35DD26BB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  <w:tr w:rsidR="00E1116D" w:rsidRPr="000B505E" w14:paraId="529B5FFD" w14:textId="77777777" w:rsidTr="00E1116D">
        <w:tc>
          <w:tcPr>
            <w:tcW w:w="1135" w:type="dxa"/>
            <w:vAlign w:val="center"/>
          </w:tcPr>
          <w:p w14:paraId="01DB0BD9" w14:textId="6F95873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385</w:t>
            </w:r>
          </w:p>
        </w:tc>
        <w:tc>
          <w:tcPr>
            <w:tcW w:w="992" w:type="dxa"/>
            <w:vAlign w:val="center"/>
          </w:tcPr>
          <w:p w14:paraId="4B62385B" w14:textId="60BE9289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 xml:space="preserve">Over 3yrs </w:t>
            </w:r>
          </w:p>
        </w:tc>
        <w:tc>
          <w:tcPr>
            <w:tcW w:w="1134" w:type="dxa"/>
            <w:vAlign w:val="center"/>
          </w:tcPr>
          <w:p w14:paraId="1218E191" w14:textId="5E58019D" w:rsidR="00E1116D" w:rsidRPr="00E1116D" w:rsidRDefault="00E1116D" w:rsidP="00E1116D">
            <w:pPr>
              <w:rPr>
                <w:rFonts w:ascii="Aptos" w:hAnsi="Aptos"/>
                <w:color w:val="000000"/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Within past 4m (1 child)</w:t>
            </w:r>
          </w:p>
        </w:tc>
        <w:tc>
          <w:tcPr>
            <w:tcW w:w="993" w:type="dxa"/>
            <w:vAlign w:val="center"/>
          </w:tcPr>
          <w:p w14:paraId="5F922E5F" w14:textId="2B783D0A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992" w:type="dxa"/>
            <w:vAlign w:val="center"/>
          </w:tcPr>
          <w:p w14:paraId="0609E348" w14:textId="7A63A8F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240" w:type="dxa"/>
            <w:vAlign w:val="center"/>
          </w:tcPr>
          <w:p w14:paraId="446102CB" w14:textId="72869756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1240" w:type="dxa"/>
            <w:vAlign w:val="center"/>
          </w:tcPr>
          <w:p w14:paraId="58B50414" w14:textId="3A8D6D8C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0" w:type="dxa"/>
            <w:vAlign w:val="center"/>
          </w:tcPr>
          <w:p w14:paraId="336A6768" w14:textId="312560E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Strongly agree</w:t>
            </w:r>
          </w:p>
        </w:tc>
        <w:tc>
          <w:tcPr>
            <w:tcW w:w="1241" w:type="dxa"/>
            <w:vAlign w:val="center"/>
          </w:tcPr>
          <w:p w14:paraId="140DC917" w14:textId="01686308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Disagree</w:t>
            </w:r>
          </w:p>
        </w:tc>
        <w:tc>
          <w:tcPr>
            <w:tcW w:w="992" w:type="dxa"/>
            <w:vAlign w:val="center"/>
          </w:tcPr>
          <w:p w14:paraId="6FE835B1" w14:textId="07EE860F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, W, S, NI or Bri</w:t>
            </w:r>
          </w:p>
        </w:tc>
        <w:tc>
          <w:tcPr>
            <w:tcW w:w="709" w:type="dxa"/>
            <w:vAlign w:val="center"/>
          </w:tcPr>
          <w:p w14:paraId="3A60CC4D" w14:textId="760FC6A3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24-29</w:t>
            </w:r>
          </w:p>
        </w:tc>
        <w:tc>
          <w:tcPr>
            <w:tcW w:w="1418" w:type="dxa"/>
            <w:vAlign w:val="center"/>
          </w:tcPr>
          <w:p w14:paraId="2E8A6956" w14:textId="141E2FF5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Employed/self-employed</w:t>
            </w:r>
          </w:p>
        </w:tc>
        <w:tc>
          <w:tcPr>
            <w:tcW w:w="1984" w:type="dxa"/>
            <w:vAlign w:val="center"/>
          </w:tcPr>
          <w:p w14:paraId="0EF7C709" w14:textId="76969077" w:rsidR="00E1116D" w:rsidRPr="00262CE9" w:rsidRDefault="00E1116D" w:rsidP="00E1116D">
            <w:pPr>
              <w:rPr>
                <w:sz w:val="16"/>
                <w:szCs w:val="16"/>
              </w:rPr>
            </w:pPr>
            <w:r>
              <w:rPr>
                <w:rFonts w:ascii="Aptos" w:hAnsi="Aptos"/>
                <w:color w:val="000000"/>
                <w:sz w:val="16"/>
                <w:szCs w:val="16"/>
              </w:rPr>
              <w:t>Post-graduate</w:t>
            </w:r>
          </w:p>
        </w:tc>
      </w:tr>
    </w:tbl>
    <w:p w14:paraId="2DBE3DD6" w14:textId="77777777" w:rsidR="005D741A" w:rsidRDefault="005D741A" w:rsidP="005D741A"/>
    <w:p w14:paraId="7656F4CF" w14:textId="77777777" w:rsidR="005D741A" w:rsidRDefault="005D741A" w:rsidP="005D741A"/>
    <w:p w14:paraId="00FAA0A4" w14:textId="64E72317" w:rsidR="005D741A" w:rsidRPr="00262CE9" w:rsidRDefault="005D741A" w:rsidP="005D741A">
      <w:pPr>
        <w:rPr>
          <w:rFonts w:ascii="Aptos" w:hAnsi="Aptos"/>
          <w:b/>
          <w:bCs/>
          <w:szCs w:val="22"/>
        </w:rPr>
      </w:pPr>
      <w:r>
        <w:rPr>
          <w:rFonts w:ascii="Aptos" w:hAnsi="Aptos"/>
          <w:b/>
          <w:bCs/>
          <w:szCs w:val="22"/>
        </w:rPr>
        <w:t xml:space="preserve">Supplementary </w:t>
      </w:r>
      <w:r w:rsidRPr="00262CE9">
        <w:rPr>
          <w:rFonts w:ascii="Aptos" w:hAnsi="Aptos"/>
          <w:b/>
          <w:bCs/>
          <w:szCs w:val="22"/>
        </w:rPr>
        <w:t xml:space="preserve">Table </w:t>
      </w:r>
      <w:r>
        <w:rPr>
          <w:rFonts w:ascii="Aptos" w:hAnsi="Aptos"/>
          <w:b/>
          <w:bCs/>
          <w:szCs w:val="22"/>
        </w:rPr>
        <w:t>1</w:t>
      </w:r>
      <w:r w:rsidRPr="00262CE9">
        <w:rPr>
          <w:rFonts w:ascii="Aptos" w:hAnsi="Aptos"/>
          <w:b/>
          <w:bCs/>
          <w:szCs w:val="22"/>
        </w:rPr>
        <w:t>. Participant characteristics</w:t>
      </w:r>
    </w:p>
    <w:p w14:paraId="29F15539" w14:textId="77777777" w:rsidR="005D741A" w:rsidRDefault="005D741A" w:rsidP="005D741A"/>
    <w:p w14:paraId="2A5F348A" w14:textId="357B1396" w:rsidR="005D741A" w:rsidRDefault="005D741A" w:rsidP="005D741A">
      <w:pPr>
        <w:sectPr w:rsidR="005D741A" w:rsidSect="005D741A">
          <w:pgSz w:w="16840" w:h="1190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t xml:space="preserve">Number of participants = 26. </w:t>
      </w:r>
      <w:r w:rsidRPr="00940C38">
        <w:t xml:space="preserve">E, W, S, NI or Bri </w:t>
      </w:r>
      <w:r>
        <w:t xml:space="preserve">= White English, Welsh, Scottish, Northern Irish or British origin; </w:t>
      </w:r>
      <w:r w:rsidRPr="00940C38">
        <w:t>m</w:t>
      </w:r>
      <w:r w:rsidRPr="00262CE9">
        <w:t xml:space="preserve"> =</w:t>
      </w:r>
      <w:r>
        <w:t xml:space="preserve"> months; yrs = years</w:t>
      </w:r>
    </w:p>
    <w:p w14:paraId="39A8BA9F" w14:textId="77777777" w:rsidR="0034587E" w:rsidRDefault="0034587E" w:rsidP="005D741A"/>
    <w:sectPr w:rsidR="0034587E" w:rsidSect="005D741A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41A"/>
    <w:rsid w:val="000006F9"/>
    <w:rsid w:val="00001140"/>
    <w:rsid w:val="00001F84"/>
    <w:rsid w:val="00020AE7"/>
    <w:rsid w:val="00030519"/>
    <w:rsid w:val="00031D57"/>
    <w:rsid w:val="00041BA9"/>
    <w:rsid w:val="00055F0C"/>
    <w:rsid w:val="000655AA"/>
    <w:rsid w:val="00070515"/>
    <w:rsid w:val="00073959"/>
    <w:rsid w:val="00076CB7"/>
    <w:rsid w:val="00086F46"/>
    <w:rsid w:val="00091A4F"/>
    <w:rsid w:val="00096B20"/>
    <w:rsid w:val="000975A0"/>
    <w:rsid w:val="000977C6"/>
    <w:rsid w:val="000A31B6"/>
    <w:rsid w:val="000A366D"/>
    <w:rsid w:val="000B5714"/>
    <w:rsid w:val="000B579E"/>
    <w:rsid w:val="000C0E99"/>
    <w:rsid w:val="000C6037"/>
    <w:rsid w:val="000D36C7"/>
    <w:rsid w:val="000E3A55"/>
    <w:rsid w:val="000F1FBA"/>
    <w:rsid w:val="000F3DFC"/>
    <w:rsid w:val="000F4B06"/>
    <w:rsid w:val="000F72C7"/>
    <w:rsid w:val="00101882"/>
    <w:rsid w:val="001063D4"/>
    <w:rsid w:val="0011651D"/>
    <w:rsid w:val="00152B4D"/>
    <w:rsid w:val="001642DF"/>
    <w:rsid w:val="00173ABA"/>
    <w:rsid w:val="00175099"/>
    <w:rsid w:val="0018607B"/>
    <w:rsid w:val="00190A4D"/>
    <w:rsid w:val="001A2733"/>
    <w:rsid w:val="001A77DE"/>
    <w:rsid w:val="001B3766"/>
    <w:rsid w:val="001B5D45"/>
    <w:rsid w:val="001C246A"/>
    <w:rsid w:val="001D0647"/>
    <w:rsid w:val="001D733C"/>
    <w:rsid w:val="001E1935"/>
    <w:rsid w:val="001E4BE8"/>
    <w:rsid w:val="001E7AEE"/>
    <w:rsid w:val="001F0892"/>
    <w:rsid w:val="001F0C82"/>
    <w:rsid w:val="001F48B5"/>
    <w:rsid w:val="001F6511"/>
    <w:rsid w:val="0021166A"/>
    <w:rsid w:val="00216668"/>
    <w:rsid w:val="00221AC3"/>
    <w:rsid w:val="00230515"/>
    <w:rsid w:val="0023470E"/>
    <w:rsid w:val="002421C8"/>
    <w:rsid w:val="00244A2B"/>
    <w:rsid w:val="00245B8F"/>
    <w:rsid w:val="0025125C"/>
    <w:rsid w:val="002629B3"/>
    <w:rsid w:val="00262CED"/>
    <w:rsid w:val="00263C15"/>
    <w:rsid w:val="00266050"/>
    <w:rsid w:val="002742A1"/>
    <w:rsid w:val="00276C0A"/>
    <w:rsid w:val="002771F4"/>
    <w:rsid w:val="00281822"/>
    <w:rsid w:val="002826CF"/>
    <w:rsid w:val="002840C4"/>
    <w:rsid w:val="00295468"/>
    <w:rsid w:val="002A4967"/>
    <w:rsid w:val="002B365F"/>
    <w:rsid w:val="002B7E29"/>
    <w:rsid w:val="002C0B43"/>
    <w:rsid w:val="002D0158"/>
    <w:rsid w:val="002D4535"/>
    <w:rsid w:val="002D4E5B"/>
    <w:rsid w:val="002E00E4"/>
    <w:rsid w:val="002E2C79"/>
    <w:rsid w:val="002E63F5"/>
    <w:rsid w:val="00303ABF"/>
    <w:rsid w:val="00310C05"/>
    <w:rsid w:val="00322A3D"/>
    <w:rsid w:val="00322A67"/>
    <w:rsid w:val="003262CF"/>
    <w:rsid w:val="0033097D"/>
    <w:rsid w:val="003315DD"/>
    <w:rsid w:val="00335A87"/>
    <w:rsid w:val="0033633E"/>
    <w:rsid w:val="00336372"/>
    <w:rsid w:val="003434C2"/>
    <w:rsid w:val="0034587E"/>
    <w:rsid w:val="00346524"/>
    <w:rsid w:val="00351ECE"/>
    <w:rsid w:val="003529AC"/>
    <w:rsid w:val="0035708D"/>
    <w:rsid w:val="00360DB1"/>
    <w:rsid w:val="00365BA2"/>
    <w:rsid w:val="00366386"/>
    <w:rsid w:val="0036675A"/>
    <w:rsid w:val="00372B8C"/>
    <w:rsid w:val="00380308"/>
    <w:rsid w:val="00381FB4"/>
    <w:rsid w:val="0038633B"/>
    <w:rsid w:val="0038795D"/>
    <w:rsid w:val="00392356"/>
    <w:rsid w:val="003934CE"/>
    <w:rsid w:val="00396A94"/>
    <w:rsid w:val="003A3521"/>
    <w:rsid w:val="003B0513"/>
    <w:rsid w:val="003B15E4"/>
    <w:rsid w:val="003C0363"/>
    <w:rsid w:val="003C430A"/>
    <w:rsid w:val="003C6DB8"/>
    <w:rsid w:val="003E410A"/>
    <w:rsid w:val="003E5496"/>
    <w:rsid w:val="003F4BFF"/>
    <w:rsid w:val="003F5037"/>
    <w:rsid w:val="00404658"/>
    <w:rsid w:val="00406F1E"/>
    <w:rsid w:val="00415FFA"/>
    <w:rsid w:val="0043644E"/>
    <w:rsid w:val="00441836"/>
    <w:rsid w:val="004468E9"/>
    <w:rsid w:val="00446DE7"/>
    <w:rsid w:val="0044702A"/>
    <w:rsid w:val="00454274"/>
    <w:rsid w:val="004567C5"/>
    <w:rsid w:val="00460BFB"/>
    <w:rsid w:val="004621F1"/>
    <w:rsid w:val="00465F3A"/>
    <w:rsid w:val="00466F24"/>
    <w:rsid w:val="004710E4"/>
    <w:rsid w:val="0047281A"/>
    <w:rsid w:val="004750DF"/>
    <w:rsid w:val="00482B66"/>
    <w:rsid w:val="004908B9"/>
    <w:rsid w:val="00490A6B"/>
    <w:rsid w:val="00496A27"/>
    <w:rsid w:val="00496AA1"/>
    <w:rsid w:val="004A5C9F"/>
    <w:rsid w:val="004B6A2A"/>
    <w:rsid w:val="004C0E23"/>
    <w:rsid w:val="004D126C"/>
    <w:rsid w:val="004D7921"/>
    <w:rsid w:val="004E12CC"/>
    <w:rsid w:val="004E46F6"/>
    <w:rsid w:val="004F6F1C"/>
    <w:rsid w:val="005010C7"/>
    <w:rsid w:val="00501F57"/>
    <w:rsid w:val="00524C68"/>
    <w:rsid w:val="00526917"/>
    <w:rsid w:val="00536E99"/>
    <w:rsid w:val="005612C0"/>
    <w:rsid w:val="0057464B"/>
    <w:rsid w:val="005775F2"/>
    <w:rsid w:val="0058080D"/>
    <w:rsid w:val="005821B1"/>
    <w:rsid w:val="00585EEC"/>
    <w:rsid w:val="00591C4A"/>
    <w:rsid w:val="0059252E"/>
    <w:rsid w:val="005958A9"/>
    <w:rsid w:val="005A02B3"/>
    <w:rsid w:val="005B4D9F"/>
    <w:rsid w:val="005B7B86"/>
    <w:rsid w:val="005C4326"/>
    <w:rsid w:val="005D741A"/>
    <w:rsid w:val="005E0168"/>
    <w:rsid w:val="005E57E6"/>
    <w:rsid w:val="005E5D09"/>
    <w:rsid w:val="005E6451"/>
    <w:rsid w:val="005F4681"/>
    <w:rsid w:val="005F56EF"/>
    <w:rsid w:val="005F62D2"/>
    <w:rsid w:val="005F7391"/>
    <w:rsid w:val="00601DE0"/>
    <w:rsid w:val="006052D5"/>
    <w:rsid w:val="00610877"/>
    <w:rsid w:val="00617B4F"/>
    <w:rsid w:val="00634A1F"/>
    <w:rsid w:val="0063535B"/>
    <w:rsid w:val="006364F5"/>
    <w:rsid w:val="00637C0F"/>
    <w:rsid w:val="006545EB"/>
    <w:rsid w:val="00661C06"/>
    <w:rsid w:val="00671B44"/>
    <w:rsid w:val="006721CA"/>
    <w:rsid w:val="00680301"/>
    <w:rsid w:val="00687381"/>
    <w:rsid w:val="00692521"/>
    <w:rsid w:val="006951B1"/>
    <w:rsid w:val="00695C1C"/>
    <w:rsid w:val="006A324D"/>
    <w:rsid w:val="006A62C6"/>
    <w:rsid w:val="006B1B0A"/>
    <w:rsid w:val="006B4B28"/>
    <w:rsid w:val="006C621A"/>
    <w:rsid w:val="006C7497"/>
    <w:rsid w:val="006C7657"/>
    <w:rsid w:val="006C7D4C"/>
    <w:rsid w:val="006D7218"/>
    <w:rsid w:val="006F4FBF"/>
    <w:rsid w:val="006F7307"/>
    <w:rsid w:val="00700261"/>
    <w:rsid w:val="0070176E"/>
    <w:rsid w:val="00704981"/>
    <w:rsid w:val="00711C65"/>
    <w:rsid w:val="007137FE"/>
    <w:rsid w:val="007144BE"/>
    <w:rsid w:val="00721622"/>
    <w:rsid w:val="007451FA"/>
    <w:rsid w:val="007503F5"/>
    <w:rsid w:val="00753FB7"/>
    <w:rsid w:val="00757F38"/>
    <w:rsid w:val="00757FBC"/>
    <w:rsid w:val="007606E6"/>
    <w:rsid w:val="00765F48"/>
    <w:rsid w:val="0076735E"/>
    <w:rsid w:val="007732F6"/>
    <w:rsid w:val="00781424"/>
    <w:rsid w:val="00781FF0"/>
    <w:rsid w:val="007823A7"/>
    <w:rsid w:val="00785083"/>
    <w:rsid w:val="007A3871"/>
    <w:rsid w:val="007B1DC8"/>
    <w:rsid w:val="007C151C"/>
    <w:rsid w:val="007C751A"/>
    <w:rsid w:val="007C7B44"/>
    <w:rsid w:val="007D0C25"/>
    <w:rsid w:val="007D206E"/>
    <w:rsid w:val="007E3E33"/>
    <w:rsid w:val="007F25A8"/>
    <w:rsid w:val="007F2AE5"/>
    <w:rsid w:val="007F7120"/>
    <w:rsid w:val="008037B9"/>
    <w:rsid w:val="00804588"/>
    <w:rsid w:val="00813A85"/>
    <w:rsid w:val="00832B44"/>
    <w:rsid w:val="00833247"/>
    <w:rsid w:val="00833E2F"/>
    <w:rsid w:val="008346FB"/>
    <w:rsid w:val="00836A2F"/>
    <w:rsid w:val="008405D6"/>
    <w:rsid w:val="00842D6E"/>
    <w:rsid w:val="00851FC7"/>
    <w:rsid w:val="00866B4F"/>
    <w:rsid w:val="00867400"/>
    <w:rsid w:val="008730E4"/>
    <w:rsid w:val="008736BB"/>
    <w:rsid w:val="0087429C"/>
    <w:rsid w:val="00875A6C"/>
    <w:rsid w:val="0088113F"/>
    <w:rsid w:val="008822B9"/>
    <w:rsid w:val="00887893"/>
    <w:rsid w:val="0089090A"/>
    <w:rsid w:val="00890C51"/>
    <w:rsid w:val="0089536D"/>
    <w:rsid w:val="0089664B"/>
    <w:rsid w:val="0089681F"/>
    <w:rsid w:val="00896CE8"/>
    <w:rsid w:val="00897098"/>
    <w:rsid w:val="008A1A57"/>
    <w:rsid w:val="008A23AD"/>
    <w:rsid w:val="008D251A"/>
    <w:rsid w:val="008E163E"/>
    <w:rsid w:val="008F43C2"/>
    <w:rsid w:val="008F626B"/>
    <w:rsid w:val="0090283D"/>
    <w:rsid w:val="0090605D"/>
    <w:rsid w:val="00911111"/>
    <w:rsid w:val="009176E0"/>
    <w:rsid w:val="0092254C"/>
    <w:rsid w:val="0092386A"/>
    <w:rsid w:val="00931B5D"/>
    <w:rsid w:val="009360AE"/>
    <w:rsid w:val="00936BBE"/>
    <w:rsid w:val="009428E4"/>
    <w:rsid w:val="00957432"/>
    <w:rsid w:val="00965CC5"/>
    <w:rsid w:val="009702C2"/>
    <w:rsid w:val="00972D1D"/>
    <w:rsid w:val="00987A28"/>
    <w:rsid w:val="00994E52"/>
    <w:rsid w:val="009A28B0"/>
    <w:rsid w:val="009A678A"/>
    <w:rsid w:val="009A7479"/>
    <w:rsid w:val="009B3EA3"/>
    <w:rsid w:val="009B6FE9"/>
    <w:rsid w:val="009C14BD"/>
    <w:rsid w:val="009D7C72"/>
    <w:rsid w:val="009D7F96"/>
    <w:rsid w:val="009E1E76"/>
    <w:rsid w:val="009F16A2"/>
    <w:rsid w:val="00A04906"/>
    <w:rsid w:val="00A0672D"/>
    <w:rsid w:val="00A06D97"/>
    <w:rsid w:val="00A1229C"/>
    <w:rsid w:val="00A12F61"/>
    <w:rsid w:val="00A131FD"/>
    <w:rsid w:val="00A14657"/>
    <w:rsid w:val="00A157E7"/>
    <w:rsid w:val="00A16977"/>
    <w:rsid w:val="00A16CC6"/>
    <w:rsid w:val="00A26357"/>
    <w:rsid w:val="00A30164"/>
    <w:rsid w:val="00A308AE"/>
    <w:rsid w:val="00A361B4"/>
    <w:rsid w:val="00A369B9"/>
    <w:rsid w:val="00A52219"/>
    <w:rsid w:val="00A574FC"/>
    <w:rsid w:val="00A637DF"/>
    <w:rsid w:val="00A63CC8"/>
    <w:rsid w:val="00A66152"/>
    <w:rsid w:val="00A731A5"/>
    <w:rsid w:val="00A77C2F"/>
    <w:rsid w:val="00A81308"/>
    <w:rsid w:val="00A84AC3"/>
    <w:rsid w:val="00A8672B"/>
    <w:rsid w:val="00A86E3A"/>
    <w:rsid w:val="00AA2CA5"/>
    <w:rsid w:val="00AA303F"/>
    <w:rsid w:val="00AA7EBE"/>
    <w:rsid w:val="00AB0A43"/>
    <w:rsid w:val="00AB4E41"/>
    <w:rsid w:val="00AC288A"/>
    <w:rsid w:val="00AC6D8F"/>
    <w:rsid w:val="00AD260A"/>
    <w:rsid w:val="00AD4DDC"/>
    <w:rsid w:val="00AE1F20"/>
    <w:rsid w:val="00AF0567"/>
    <w:rsid w:val="00AF1F78"/>
    <w:rsid w:val="00B024C6"/>
    <w:rsid w:val="00B13305"/>
    <w:rsid w:val="00B26006"/>
    <w:rsid w:val="00B3199F"/>
    <w:rsid w:val="00B4159E"/>
    <w:rsid w:val="00B47322"/>
    <w:rsid w:val="00B47823"/>
    <w:rsid w:val="00B50622"/>
    <w:rsid w:val="00B522D6"/>
    <w:rsid w:val="00B620AC"/>
    <w:rsid w:val="00B73E7B"/>
    <w:rsid w:val="00B86E91"/>
    <w:rsid w:val="00B91898"/>
    <w:rsid w:val="00B91953"/>
    <w:rsid w:val="00B93F74"/>
    <w:rsid w:val="00BB2105"/>
    <w:rsid w:val="00BB67F9"/>
    <w:rsid w:val="00BC65FB"/>
    <w:rsid w:val="00BD1BC1"/>
    <w:rsid w:val="00BD1D6C"/>
    <w:rsid w:val="00BD71D9"/>
    <w:rsid w:val="00BE1DB6"/>
    <w:rsid w:val="00BE1E27"/>
    <w:rsid w:val="00BE5F3D"/>
    <w:rsid w:val="00BF1FED"/>
    <w:rsid w:val="00C00FA1"/>
    <w:rsid w:val="00C04E58"/>
    <w:rsid w:val="00C07AFD"/>
    <w:rsid w:val="00C11AAC"/>
    <w:rsid w:val="00C17DF3"/>
    <w:rsid w:val="00C2022C"/>
    <w:rsid w:val="00C207E2"/>
    <w:rsid w:val="00C32822"/>
    <w:rsid w:val="00C367DF"/>
    <w:rsid w:val="00C4126B"/>
    <w:rsid w:val="00C41B52"/>
    <w:rsid w:val="00C44AB0"/>
    <w:rsid w:val="00C562DC"/>
    <w:rsid w:val="00C61879"/>
    <w:rsid w:val="00C65A9C"/>
    <w:rsid w:val="00C673E1"/>
    <w:rsid w:val="00C73FFB"/>
    <w:rsid w:val="00C83646"/>
    <w:rsid w:val="00C8441A"/>
    <w:rsid w:val="00C84F63"/>
    <w:rsid w:val="00C955FA"/>
    <w:rsid w:val="00C9760F"/>
    <w:rsid w:val="00CA0DFF"/>
    <w:rsid w:val="00CA67EE"/>
    <w:rsid w:val="00CB3EF3"/>
    <w:rsid w:val="00CB7062"/>
    <w:rsid w:val="00CC017F"/>
    <w:rsid w:val="00CC0254"/>
    <w:rsid w:val="00CC5481"/>
    <w:rsid w:val="00CD252A"/>
    <w:rsid w:val="00CD360A"/>
    <w:rsid w:val="00CD4DEC"/>
    <w:rsid w:val="00CE11F1"/>
    <w:rsid w:val="00D01EF9"/>
    <w:rsid w:val="00D11328"/>
    <w:rsid w:val="00D167AF"/>
    <w:rsid w:val="00D218E2"/>
    <w:rsid w:val="00D22571"/>
    <w:rsid w:val="00D36238"/>
    <w:rsid w:val="00D46732"/>
    <w:rsid w:val="00D473B3"/>
    <w:rsid w:val="00D47C1F"/>
    <w:rsid w:val="00D5002A"/>
    <w:rsid w:val="00D51DD2"/>
    <w:rsid w:val="00D53F9F"/>
    <w:rsid w:val="00D55CAE"/>
    <w:rsid w:val="00D70016"/>
    <w:rsid w:val="00D70CEE"/>
    <w:rsid w:val="00D70FDA"/>
    <w:rsid w:val="00D8107B"/>
    <w:rsid w:val="00D8160C"/>
    <w:rsid w:val="00D85BBD"/>
    <w:rsid w:val="00D939ED"/>
    <w:rsid w:val="00D9417F"/>
    <w:rsid w:val="00DA4FEF"/>
    <w:rsid w:val="00DB1BAE"/>
    <w:rsid w:val="00DC1DA5"/>
    <w:rsid w:val="00DC64BE"/>
    <w:rsid w:val="00DD427E"/>
    <w:rsid w:val="00DD5967"/>
    <w:rsid w:val="00DD7CB6"/>
    <w:rsid w:val="00DF1739"/>
    <w:rsid w:val="00DF6B72"/>
    <w:rsid w:val="00E01A3C"/>
    <w:rsid w:val="00E069A6"/>
    <w:rsid w:val="00E07D12"/>
    <w:rsid w:val="00E10BF2"/>
    <w:rsid w:val="00E1116D"/>
    <w:rsid w:val="00E13467"/>
    <w:rsid w:val="00E22A4D"/>
    <w:rsid w:val="00E25CE5"/>
    <w:rsid w:val="00E32278"/>
    <w:rsid w:val="00E439E8"/>
    <w:rsid w:val="00E50EF5"/>
    <w:rsid w:val="00E53889"/>
    <w:rsid w:val="00E563B7"/>
    <w:rsid w:val="00E66AF5"/>
    <w:rsid w:val="00E70356"/>
    <w:rsid w:val="00E72561"/>
    <w:rsid w:val="00E8083D"/>
    <w:rsid w:val="00E80980"/>
    <w:rsid w:val="00E87AC4"/>
    <w:rsid w:val="00E91268"/>
    <w:rsid w:val="00E92B81"/>
    <w:rsid w:val="00E93324"/>
    <w:rsid w:val="00E93FD7"/>
    <w:rsid w:val="00E95E19"/>
    <w:rsid w:val="00EA7DCB"/>
    <w:rsid w:val="00EB12AE"/>
    <w:rsid w:val="00ED3841"/>
    <w:rsid w:val="00EE0BE3"/>
    <w:rsid w:val="00EE31B8"/>
    <w:rsid w:val="00EE7606"/>
    <w:rsid w:val="00F03DA3"/>
    <w:rsid w:val="00F05A73"/>
    <w:rsid w:val="00F10623"/>
    <w:rsid w:val="00F11F94"/>
    <w:rsid w:val="00F12F26"/>
    <w:rsid w:val="00F15FAE"/>
    <w:rsid w:val="00F255EE"/>
    <w:rsid w:val="00F27C19"/>
    <w:rsid w:val="00F31A2E"/>
    <w:rsid w:val="00F345FB"/>
    <w:rsid w:val="00F40B78"/>
    <w:rsid w:val="00F41917"/>
    <w:rsid w:val="00F45DC0"/>
    <w:rsid w:val="00F52E8B"/>
    <w:rsid w:val="00F671CA"/>
    <w:rsid w:val="00F720A3"/>
    <w:rsid w:val="00F75A11"/>
    <w:rsid w:val="00F948A6"/>
    <w:rsid w:val="00F9576B"/>
    <w:rsid w:val="00F970C8"/>
    <w:rsid w:val="00FB1BC4"/>
    <w:rsid w:val="00FB4C90"/>
    <w:rsid w:val="00FC53C0"/>
    <w:rsid w:val="00FD1667"/>
    <w:rsid w:val="00FD1AC1"/>
    <w:rsid w:val="00FD1EC2"/>
    <w:rsid w:val="00FD5D7A"/>
    <w:rsid w:val="00FD7468"/>
    <w:rsid w:val="00FE5DE1"/>
    <w:rsid w:val="00FE61AB"/>
    <w:rsid w:val="00FE7F2B"/>
    <w:rsid w:val="00FF6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D6F3B6"/>
  <w14:defaultImageDpi w14:val="32767"/>
  <w15:chartTrackingRefBased/>
  <w15:docId w15:val="{2D61806F-1CFC-604C-BBC6-9693E24102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D741A"/>
    <w:pPr>
      <w:spacing w:line="360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D741A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D741A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D741A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D741A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D741A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D741A"/>
    <w:pPr>
      <w:keepNext/>
      <w:keepLines/>
      <w:spacing w:before="40" w:line="240" w:lineRule="auto"/>
      <w:outlineLvl w:val="5"/>
    </w:pPr>
    <w:rPr>
      <w:rFonts w:eastAsiaTheme="majorEastAsia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D741A"/>
    <w:pPr>
      <w:keepNext/>
      <w:keepLines/>
      <w:spacing w:before="40" w:line="240" w:lineRule="auto"/>
      <w:outlineLvl w:val="6"/>
    </w:pPr>
    <w:rPr>
      <w:rFonts w:eastAsiaTheme="majorEastAsia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D741A"/>
    <w:pPr>
      <w:keepNext/>
      <w:keepLines/>
      <w:spacing w:line="240" w:lineRule="auto"/>
      <w:outlineLvl w:val="7"/>
    </w:pPr>
    <w:rPr>
      <w:rFonts w:eastAsiaTheme="majorEastAsia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D741A"/>
    <w:pPr>
      <w:keepNext/>
      <w:keepLines/>
      <w:spacing w:line="240" w:lineRule="auto"/>
      <w:outlineLvl w:val="8"/>
    </w:pPr>
    <w:rPr>
      <w:rFonts w:eastAsiaTheme="majorEastAsia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67EE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7EE"/>
    <w:rPr>
      <w:rFonts w:ascii="Times New Roman" w:hAnsi="Times New Roman" w:cs="Times New Roman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5D74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D74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D74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D74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D74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D74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D74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D74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D74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D74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D74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D741A"/>
    <w:pPr>
      <w:numPr>
        <w:ilvl w:val="1"/>
      </w:numPr>
      <w:spacing w:after="160" w:line="240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D74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D741A"/>
    <w:pPr>
      <w:spacing w:before="160" w:after="160" w:line="240" w:lineRule="auto"/>
      <w:jc w:val="center"/>
    </w:pPr>
    <w:rPr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5D74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D741A"/>
    <w:pPr>
      <w:spacing w:line="240" w:lineRule="auto"/>
      <w:ind w:left="720"/>
      <w:contextualSpacing/>
    </w:pPr>
    <w:rPr>
      <w:sz w:val="24"/>
    </w:rPr>
  </w:style>
  <w:style w:type="character" w:styleId="IntenseEmphasis">
    <w:name w:val="Intense Emphasis"/>
    <w:basedOn w:val="DefaultParagraphFont"/>
    <w:uiPriority w:val="21"/>
    <w:qFormat/>
    <w:rsid w:val="005D74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D74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D74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D741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D741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800</Words>
  <Characters>4157</Characters>
  <Application>Microsoft Office Word</Application>
  <DocSecurity>0</DocSecurity>
  <Lines>519</Lines>
  <Paragraphs>4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 Morrison</dc:creator>
  <cp:keywords/>
  <dc:description/>
  <cp:lastModifiedBy>Jo Morrison</cp:lastModifiedBy>
  <cp:revision>4</cp:revision>
  <dcterms:created xsi:type="dcterms:W3CDTF">2026-01-09T10:22:00Z</dcterms:created>
  <dcterms:modified xsi:type="dcterms:W3CDTF">2026-01-09T11:08:00Z</dcterms:modified>
</cp:coreProperties>
</file>